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2FEE7" w14:textId="77777777" w:rsidR="007B7412" w:rsidRDefault="007B7412" w:rsidP="007B741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FD3837"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fr-FR"/>
        </w:rPr>
        <w:t>Sup mat 1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: list of tested populations of </w:t>
      </w:r>
      <w:r w:rsidRPr="00FD3837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Cydia pomonell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a</w:t>
      </w:r>
    </w:p>
    <w:tbl>
      <w:tblPr>
        <w:tblW w:w="9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820"/>
        <w:gridCol w:w="2700"/>
        <w:gridCol w:w="1500"/>
        <w:gridCol w:w="1372"/>
        <w:gridCol w:w="1540"/>
      </w:tblGrid>
      <w:tr w:rsidR="00B22CC4" w:rsidRPr="00B22CC4" w14:paraId="18E2C4C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C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p_co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9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yea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67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unicipal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E4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stal cod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7C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un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A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ested isolates</w:t>
            </w:r>
          </w:p>
        </w:tc>
      </w:tr>
      <w:tr w:rsidR="00B22CC4" w:rsidRPr="00B22CC4" w14:paraId="130A14A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CD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550_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04C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2CF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s_paluds_de_nov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3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CD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EF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5B2E63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D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940_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8F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20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00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0D8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2E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34D573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8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940_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3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B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15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DD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F0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14DFAB7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D4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940_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41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A8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3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ED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CE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EC94AF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0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940_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810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614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A1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E76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F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9175EF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13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26240_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A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AC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ausembl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75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2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A7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E0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E5F602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60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47500_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E32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29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um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63F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27B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72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6A327D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3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84300_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4B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7C3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6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B6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AB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17C2DEB" w14:textId="77777777" w:rsidTr="00B22CC4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AA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13670_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3E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68A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FE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B7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26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76C865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4A9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26270_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1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416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riol_sur_dr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49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2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9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6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C11F90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0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_38570_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51B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0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cheyl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46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3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79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CCDE6C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9A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69510_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D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0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ssim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8A2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5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12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7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B5C35E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A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69510_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A5C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6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ssim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F4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5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F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A6B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E3A2E7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2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81500_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3C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BB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mb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8F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1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6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FB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937170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4E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84460_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22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5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3C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5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F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F5DB8D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58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50448_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17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1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ubin_ de_terregat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B7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4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B2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88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013347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02F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14190_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F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D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inq_autel_valambr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10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1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8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CC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44A45C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A8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13670_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6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14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D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C34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C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1A6AF9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6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53200_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291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D56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nguefuy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B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63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84B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26664F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31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47500_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82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C8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v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6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F7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0BF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18141D7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3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30159_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6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CB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ndu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437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1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09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2B7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230F2A4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4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13690_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B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7B8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ves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F34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EED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A3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0ABF030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8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36230_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A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CA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neuvy_saint_sepulch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8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62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18B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85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799CA7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0E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37530_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C6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5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_aubini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D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5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FF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E0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B45E5C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DA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36128_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A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BF8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fleuranderi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4E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61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C9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EB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C88E81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B7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84460_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6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CE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5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1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0C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30CB67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7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45160_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C4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4C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saint_mes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28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1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5B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A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5257C6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82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_13940_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F00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100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506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5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90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185F3A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51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_47500_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1D6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5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v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B5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B8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3F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9C424B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9D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_13370_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657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8A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llemo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0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5A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39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70D1C7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9C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_84300_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5B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0F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B6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8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F0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E80359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3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7320_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1D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93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ffite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D4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3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83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32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8894C8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1F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18110_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28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4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martin_d_auxign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B10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243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C4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R5</w:t>
            </w:r>
          </w:p>
        </w:tc>
      </w:tr>
      <w:tr w:rsidR="00B22CC4" w:rsidRPr="00B22CC4" w14:paraId="6D925F3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FED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5160_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D30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7C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saint_mes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E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1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0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B49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6535FC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E6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5160_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33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D0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saint_mesm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F3B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51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609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7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3A454D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3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30300_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74E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A9A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quiere_saint_vin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5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D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97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5DBDC7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0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30300_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B2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57C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quiere_saint_vin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C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BE3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62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73B373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E49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13670_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A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3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89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6F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02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4FD472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F7D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9130_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028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75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s_ponts_de_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0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4D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83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B7A55E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A5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4470_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34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A1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ouare_sur_lo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2EC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4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A77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62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83CAAE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D2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44470_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76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E8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quef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7CC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4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8B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17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F2F285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28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13570_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B7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9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3D5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6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3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7F13E0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12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_13590_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865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A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ves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77F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C0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A86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6FC2B4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1DA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2016_30129_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B4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92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dess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294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1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3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A05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356702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7F8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13660_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73B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3D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g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1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B02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02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794727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8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13370_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18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8E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llemo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B96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82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4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622F95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82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13670_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6BD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B16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3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1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54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90D1F4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1C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13670_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C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D07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81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57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EE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61DF7F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FE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84300_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ED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38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6A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56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9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F7842B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50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26300_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DA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D6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teneuf_sur_is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48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533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7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66517E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44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26270_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9B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55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riol_sur_dr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8FB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2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C3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25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6D9555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5D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_69510_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7B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3A6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ucieu_en_jar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0D2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5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D1A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E62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2D0876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737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13570_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6E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D09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6A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1FE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04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41471B6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BF2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84100_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211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B0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823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2A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89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7E7DF5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E9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84100_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4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F3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0A6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02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AC0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C6A312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C38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9150_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7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49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ire_le_rou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52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1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45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DCE478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9A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9130_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D7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94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s_ponts_de_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122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34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C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58E2DF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A6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7260_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5B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CCE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nges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45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2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78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8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8AB683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3F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30300_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B37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5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quiere_saint_vin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EB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851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6F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707F93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EA4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4140_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11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35F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plan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B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03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2B9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AD1155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18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7110_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11D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E41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emple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E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A0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4F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592728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99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4140_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1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D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plan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75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827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7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5155AF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E32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30300_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8B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80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eauca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5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6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50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252154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F0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26320_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E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D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marcel_les_valenc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0D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3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528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95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F713AA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8E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69510_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3E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B1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oucieu_en_jar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523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95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27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E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B7F5CA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22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30300_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CBA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0E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quiere_saint_vin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164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1F0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D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632989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5F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4410_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ADA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5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quef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A3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4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B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A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FE597A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6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37370_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6D3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374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ubin_le_depei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B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81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96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BD4222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5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53200_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52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25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nguefuy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6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3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7A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1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E1E95C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1AB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37800_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E1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6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e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9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78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DE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6FD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1E842A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F2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13370_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53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03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llemo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EE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7C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D88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ED777A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20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_49430_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7F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AEE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igne_les_prai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AEA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4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1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8F4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701FE77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FC5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_ME196BJ_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7C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71D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ast_mal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5A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196BJ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C43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69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45C9A8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AB4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3570_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88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1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6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24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3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8DAC97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5B3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3570_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660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2A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2D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8D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99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8F46C5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6D6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3570_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2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2A1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0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A6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6C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F210E9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866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4410_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B86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D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rquef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5F6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4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C5C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E2F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E9DDF6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0C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4100_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195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4A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CE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10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4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8ACC67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1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4100_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218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B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0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8E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EA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87D165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C76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3670_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A4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DE3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5F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1BD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40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4AD742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234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3940_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26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4F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lle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51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9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8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E4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6EDE8A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A4A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4140_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1A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788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plan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4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6C2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1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FA9876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53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79206_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7EE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A65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eisac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8A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2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36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rman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55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FAA113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4A5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4300_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CAC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B4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00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EA1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5D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C1F69D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B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4140_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A1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F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plan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7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2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A5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D9E904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81D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3046_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0C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99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ulfer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4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256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DA5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2CEA94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8D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3050_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85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FE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gnaria_ar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80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1AC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D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5398EA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BC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27050_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B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86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gna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AD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5E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3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F23F97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9C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3061_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63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E5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ivigna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E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9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999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1FA4EF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DD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2020_72800_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47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2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horee_les_pi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8C4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28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0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F26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F884DC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C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5050_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91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B6E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ignano_frasc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C4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4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36A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77397DC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0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7110_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99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1B7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emple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63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9ED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EC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753CC9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48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4100_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8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DA0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ran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9EC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EB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B7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88C61E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FC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7440_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26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F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seneu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CB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4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D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5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F82559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12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3050_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43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9BD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teglian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20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BF3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3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B7A275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8A5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3099_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6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43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var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F9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1B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1F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26110D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3D3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5052_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662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2F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alnocet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D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0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ED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FA2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2B5870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1F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5029_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4E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CD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le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800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0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AF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AED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2B6B656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0D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4590_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976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93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1A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4BF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E12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C2B706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81F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4590_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3D7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C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0E1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DD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BA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11CD0A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5E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4250_1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7B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37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motte_du_ca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3C0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2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6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889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AA81F3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D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4300_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9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7CE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9F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84E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E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D680A2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EE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5240_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63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FD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des_lo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F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2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9E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36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F783B9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95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85240_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B7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5AC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des_log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E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52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A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7B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56AACF1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D4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0300_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87C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CE7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jonquiere_saint_vinc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82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8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32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E8DB76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CA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16700_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CA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E2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fay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E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67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068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24E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83A323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11A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_38210_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4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7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ull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2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2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2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18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15E101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6A6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34400_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7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70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ju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97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4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57A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C1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B82646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679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38160_1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39B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B8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hilaire_du_rosi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48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81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C6B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B3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C1879A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E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13370_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08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26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llemo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586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49E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09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C43DAF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5DC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13560_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2A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911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n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D7F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80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7D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1BC57B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2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13560_1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73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64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n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8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B8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9A1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1305D7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A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84300_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6CB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F4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6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9B5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1C4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C7086E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47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4210_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0A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026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nosque_valenso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F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2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37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B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288CEC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8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_84460_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51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011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A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37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9C4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E26C88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609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47260_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5D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9B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anges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73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2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1A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E8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1E2F75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47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47110_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6D2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DC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emple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82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9D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C9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F26749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8CF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84460_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17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B8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792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A10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9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0C04EF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3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2921_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3A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CA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koma_r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AD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9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92F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ng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01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F9E2F1A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50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27050_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88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2D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gna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C46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7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2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FDF889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E5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15050_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2B5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D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emarzi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2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0B0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A0D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6548859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6D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33050_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9CF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3B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teglian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54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8B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E5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442166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C8C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33050_1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8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284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iis_di_rivignan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30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15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1A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BD82A1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97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33050_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07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98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vla_di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23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5B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CA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2E6B3E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5C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84840_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C23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9B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motte_du_rh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02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8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0C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0A0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35CF19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D8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44690_1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9E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6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isdon_sur_sev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23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6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FD1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3C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697B471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F4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47440_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22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B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sseneui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AF1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4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B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24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1008582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B05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49150_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FC6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C1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igne_les_prair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992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1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6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F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6438494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F30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17455_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5C3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69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ldes_de_malavel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0E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4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D3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75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7C9E46C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7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2836_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516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06B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2A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8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3A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nga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FF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13EB6B1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A21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15050_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B4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6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ignano_frasc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D35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5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E5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259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4A0F821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81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33046_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3C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EC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ulfer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884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D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35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0FB04BA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35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__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FD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FA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pper_lyde_herefordsh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569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1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U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F53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  <w:tr w:rsidR="00B22CC4" w:rsidRPr="00B22CC4" w14:paraId="582FD5D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A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560_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5A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31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n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543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3E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4DA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94024C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6E5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560_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79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024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n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EBE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F6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59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29E611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D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2023_84250_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3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3AE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h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D2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2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EBB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A2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633315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00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800_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8D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32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_isle_sur_la_sorgu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F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8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CF5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8D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1495B3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A0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460_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596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89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F6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7F4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83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EA0540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6C0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460_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66C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1F1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7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FB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A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F57EDD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81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750_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D61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3E2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lan_d_org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1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7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3D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667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631DC9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52E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5730_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C6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6C1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leurtu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E9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7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4F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F3C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9F5C43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F7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5120_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0B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1E2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ercou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8B3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1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F29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098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ADA4D24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ED6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5113_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BE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F0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omag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73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51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AE3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104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D26C4D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88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460_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A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3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86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CD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BF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V15</w:t>
            </w:r>
          </w:p>
        </w:tc>
      </w:tr>
      <w:tr w:rsidR="00B22CC4" w:rsidRPr="00B22CC4" w14:paraId="67472E2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84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460_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A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BE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eval_blan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7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4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E5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432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V15</w:t>
            </w:r>
          </w:p>
        </w:tc>
      </w:tr>
      <w:tr w:rsidR="00B22CC4" w:rsidRPr="00B22CC4" w14:paraId="7FEA926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3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3050_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433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D3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teglian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BE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657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D60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2C42B2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A6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4130_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168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5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ns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1D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D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37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30272F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9D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4130_1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519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F16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ns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8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A7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8C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942315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26A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4590_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DCB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ED0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5D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FC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7B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V15</w:t>
            </w:r>
          </w:p>
        </w:tc>
      </w:tr>
      <w:tr w:rsidR="00B22CC4" w:rsidRPr="00B22CC4" w14:paraId="4643D08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02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66130_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436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CA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rb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70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6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31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E98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35929B9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FDB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34730_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444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0A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rades_le_le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FA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7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F0F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D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56EF8D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2A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200_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F5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25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l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4F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65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6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D29EF9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3E2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61500_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F19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6F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F3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708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3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0A8E7D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BA6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61260_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A5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678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_hermitie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E5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12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61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61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A54740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F5A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4140_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4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C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eurtev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ED2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D1D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97B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7B8F23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9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76_1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E78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20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emontier_merv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48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8EA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93C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AD160C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9C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76840_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16A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82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quevill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25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68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37D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BA0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11BD078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B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_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BD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F0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arasc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79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0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09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7E4AE6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348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560_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197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4E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en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6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E99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CD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B0F8DF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92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300_1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1C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F5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E1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D8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C1E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2CE760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13E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350_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F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1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harlev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03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3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2FE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818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4EAAC7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D8A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84300_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F89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A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70C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EC7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56B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A4687F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E1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5110_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28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A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urb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F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93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3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FD78CD3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95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44120_1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526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54E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rt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B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BD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D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E3A133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4A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44370_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894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D4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arad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61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2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4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</w:tr>
      <w:tr w:rsidR="00B22CC4" w:rsidRPr="00B22CC4" w14:paraId="07D2662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C6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26270_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57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2C9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oriol_sur_dro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1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2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2DC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11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5E8C70E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90B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670_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00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C77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DBB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047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4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B45C9A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0F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_13670_1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5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5D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66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AD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1E9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24B5D6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92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26260_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63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B1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themon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BB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62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13D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9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22F360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C1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4590_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EE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4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60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242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A5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6D97D1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78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79300_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89F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A9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ressu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41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79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35A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AAB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E3B0E0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3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5110_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66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C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urba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7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14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22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36077C5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13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13670_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61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4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andi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A6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6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B18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C48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1A17F41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EE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4590_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CB3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73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B3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F2F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06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F05EA4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9A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84250_1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5A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0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h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AF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2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31F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E4B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0524CF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A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84300_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38F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86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s_vignier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E5B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4F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50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B94C43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324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84300_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48E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66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availl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F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1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5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5CE3524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3F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84250_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C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48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ho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02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42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97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FE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B2A2D3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04F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13570_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CB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A6C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bent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E2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35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E56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AEB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BECE52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B00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0490_1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6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A2D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ntf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39C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04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81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D7E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71007EC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9F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4590_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C4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975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arsillargu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8B8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45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B1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5D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76E9376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0B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lastRenderedPageBreak/>
              <w:t>2024_44120_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4F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A82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ert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54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96C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38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4D90FE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553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4140_1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C7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39E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_planch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87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2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68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17A5265B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D08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4140_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AD5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F1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emouil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359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414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E61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3E0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3EE9AB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3C5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3190_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4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A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ndaur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A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1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8E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01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A8FCD7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583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7110_1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429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7F2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_temple_sur_l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10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7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7F7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2F3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69AED872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ED1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9130_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1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C5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es_ponts_de_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845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B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964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E50741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A6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9480_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4D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FB5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int_sylvain_d_anjou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3063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94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174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Fran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424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16E1E11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138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27050_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3FC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36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gna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F1C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7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5A1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400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0D0596F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DA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10060_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1FF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50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a_cascinasada_bibia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0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00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31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16A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5FC194C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F48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33050_1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99C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77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rtegliano_udim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834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3305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DF0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5F3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EA2F7DD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667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50752_1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A49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14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trome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0D4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07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55F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zech Re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FA3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80E987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CE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6667_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AB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77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ose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F0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6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F3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erman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A6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2DFCBFDF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0D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17131_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D19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921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arlav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E02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71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FC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4D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450F2FA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9D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58500_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A00E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EF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rsen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3CF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585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BB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ree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925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</w:t>
            </w:r>
          </w:p>
        </w:tc>
      </w:tr>
      <w:tr w:rsidR="00B22CC4" w:rsidRPr="00B22CC4" w14:paraId="376DB77C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E7A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1123_1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85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5D3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ode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0D1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1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7D8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913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0E0E4E37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D4F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_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F3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5F9B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gnacavallo_lo_villanov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C7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DE2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52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A154CF5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4AF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41058_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C9F6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BAC8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vigno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7162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10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9791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CC9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2C952D30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26D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_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367C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337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uss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CBA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656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Ita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9A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, R5, V15</w:t>
            </w:r>
          </w:p>
        </w:tc>
      </w:tr>
      <w:tr w:rsidR="00B22CC4" w:rsidRPr="00B22CC4" w14:paraId="43B7DAB6" w14:textId="77777777" w:rsidTr="00B22CC4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0A5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_8970_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AB5A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202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444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ant_joan_desp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93D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89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52FD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pa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7540" w14:textId="77777777" w:rsidR="00B22CC4" w:rsidRPr="00B22CC4" w:rsidRDefault="00B22CC4" w:rsidP="00B22C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B22CC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R5</w:t>
            </w:r>
          </w:p>
        </w:tc>
      </w:tr>
    </w:tbl>
    <w:p w14:paraId="250E1484" w14:textId="77777777" w:rsidR="007B7412" w:rsidRDefault="007B7412"/>
    <w:sectPr w:rsidR="007B7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2"/>
    <w:rsid w:val="00252354"/>
    <w:rsid w:val="0045470D"/>
    <w:rsid w:val="007B7412"/>
    <w:rsid w:val="00AA0EAD"/>
    <w:rsid w:val="00B22CC4"/>
    <w:rsid w:val="00C2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6FA75"/>
  <w15:chartTrackingRefBased/>
  <w15:docId w15:val="{76FE3F55-2ECF-43ED-B94E-FD099B551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B7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B7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B74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B7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B74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B7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B7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B7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B7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B74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B74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B74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B741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B741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B741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B741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B741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B741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B7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B7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B7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B7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B7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B741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B741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B741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B74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B741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B7412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semiHidden/>
    <w:unhideWhenUsed/>
    <w:rsid w:val="007B7412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B7412"/>
    <w:rPr>
      <w:color w:val="954F72"/>
      <w:u w:val="single"/>
    </w:rPr>
  </w:style>
  <w:style w:type="paragraph" w:customStyle="1" w:styleId="msonormal0">
    <w:name w:val="msonormal"/>
    <w:basedOn w:val="Normal"/>
    <w:rsid w:val="007B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7B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7B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3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75</Words>
  <Characters>9214</Characters>
  <Application>Microsoft Office Word</Application>
  <DocSecurity>0</DocSecurity>
  <Lines>76</Lines>
  <Paragraphs>21</Paragraphs>
  <ScaleCrop>false</ScaleCrop>
  <Company/>
  <LinksUpToDate>false</LinksUpToDate>
  <CharactersWithSpaces>10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Siegwart</dc:creator>
  <cp:keywords/>
  <dc:description/>
  <cp:lastModifiedBy>Myriam Siegwart</cp:lastModifiedBy>
  <cp:revision>3</cp:revision>
  <dcterms:created xsi:type="dcterms:W3CDTF">2026-05-22T09:26:00Z</dcterms:created>
  <dcterms:modified xsi:type="dcterms:W3CDTF">2026-05-22T15:32:00Z</dcterms:modified>
</cp:coreProperties>
</file>